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4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2901"/>
        <w:gridCol w:w="2093"/>
      </w:tblGrid>
      <w:tr w:rsidR="004F0637" w:rsidRPr="00E95C01" w:rsidTr="00FF00C4">
        <w:trPr>
          <w:cantSplit/>
          <w:trHeight w:hRule="exact" w:val="288"/>
        </w:trPr>
        <w:tc>
          <w:tcPr>
            <w:tcW w:w="49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9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4F0637" w:rsidRPr="00E95C01" w:rsidRDefault="008C4DD9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Polyclonal Guinea Pig Anti-Insulin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Agilent - </w:t>
            </w: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1C059A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IR00</w:t>
            </w:r>
            <w:r w:rsidR="001C059A" w:rsidRPr="00E95C01">
              <w:rPr>
                <w:rFonts w:ascii="Arial" w:hAnsi="Arial" w:cs="Arial"/>
                <w:sz w:val="20"/>
                <w:szCs w:val="20"/>
              </w:rPr>
              <w:t>2</w:t>
            </w:r>
            <w:r w:rsidR="00E95C01" w:rsidRPr="00E95C01">
              <w:rPr>
                <w:rFonts w:ascii="Arial" w:hAnsi="Arial" w:cs="Arial"/>
                <w:sz w:val="20"/>
                <w:szCs w:val="20"/>
              </w:rPr>
              <w:t>61-2</w:t>
            </w:r>
          </w:p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="001C059A" w:rsidRPr="00E95C01">
              <w:rPr>
                <w:rFonts w:ascii="Arial" w:hAnsi="Arial" w:cs="Arial"/>
                <w:sz w:val="20"/>
                <w:szCs w:val="20"/>
              </w:rPr>
              <w:t>AB_2800361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8C4DD9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Monoclonal Mouse Anti-Glucagon</w:t>
            </w:r>
          </w:p>
        </w:tc>
        <w:tc>
          <w:tcPr>
            <w:tcW w:w="2901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93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G2654</w:t>
            </w:r>
          </w:p>
          <w:p w:rsidR="000B265E" w:rsidRPr="00E95C01" w:rsidRDefault="000B265E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RID:</w:t>
            </w:r>
            <w:r w:rsidR="001C059A" w:rsidRPr="00E95C01">
              <w:rPr>
                <w:rFonts w:ascii="Arial" w:hAnsi="Arial" w:cs="Arial"/>
                <w:sz w:val="20"/>
                <w:szCs w:val="20"/>
              </w:rPr>
              <w:t xml:space="preserve"> AB_259852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5572D5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AlexaFluor® 488 </w:t>
            </w:r>
            <w:r w:rsidR="00A95C89" w:rsidRPr="00E95C01">
              <w:rPr>
                <w:rFonts w:ascii="Arial" w:hAnsi="Arial" w:cs="Arial"/>
                <w:sz w:val="20"/>
                <w:szCs w:val="20"/>
              </w:rPr>
              <w:t>Goat</w:t>
            </w:r>
            <w:r w:rsidRPr="00E95C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95C89" w:rsidRPr="00E95C01">
              <w:rPr>
                <w:rFonts w:ascii="Arial" w:hAnsi="Arial" w:cs="Arial"/>
                <w:sz w:val="20"/>
                <w:szCs w:val="20"/>
              </w:rPr>
              <w:t>A</w:t>
            </w:r>
            <w:r w:rsidRPr="00E95C01">
              <w:rPr>
                <w:rFonts w:ascii="Arial" w:hAnsi="Arial" w:cs="Arial"/>
                <w:sz w:val="20"/>
                <w:szCs w:val="20"/>
              </w:rPr>
              <w:t>nti-</w:t>
            </w:r>
            <w:r w:rsidR="00A95C89" w:rsidRPr="00E95C01">
              <w:rPr>
                <w:rFonts w:ascii="Arial" w:hAnsi="Arial" w:cs="Arial"/>
                <w:sz w:val="20"/>
                <w:szCs w:val="20"/>
              </w:rPr>
              <w:t>Guinea Pig</w:t>
            </w:r>
          </w:p>
        </w:tc>
        <w:tc>
          <w:tcPr>
            <w:tcW w:w="2901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hermo Fisher Scientific - Invitrogen</w:t>
            </w:r>
          </w:p>
        </w:tc>
        <w:tc>
          <w:tcPr>
            <w:tcW w:w="2093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-11073</w:t>
            </w:r>
          </w:p>
          <w:p w:rsidR="000B265E" w:rsidRPr="00E95C01" w:rsidRDefault="000B265E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RID: AB_2534117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A95C89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lexaFluor® 633 Goat Anti-Mouse</w:t>
            </w:r>
          </w:p>
        </w:tc>
        <w:tc>
          <w:tcPr>
            <w:tcW w:w="2901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hermo Fisher Scientific - Invitrogen</w:t>
            </w:r>
          </w:p>
        </w:tc>
        <w:tc>
          <w:tcPr>
            <w:tcW w:w="2093" w:type="dxa"/>
            <w:shd w:val="clear" w:color="auto" w:fill="auto"/>
          </w:tcPr>
          <w:p w:rsidR="004F0637" w:rsidRPr="00E95C01" w:rsidRDefault="00B43E56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-21050</w:t>
            </w:r>
          </w:p>
          <w:p w:rsidR="000B265E" w:rsidRPr="00E95C01" w:rsidRDefault="000B265E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RID: AB_2535718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37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4F0637" w:rsidRPr="00E95C01" w:rsidRDefault="004F0637" w:rsidP="004F063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uman Pancrea</w:t>
            </w:r>
            <w:bookmarkStart w:id="0" w:name="_GoBack"/>
            <w:bookmarkEnd w:id="0"/>
            <w:r w:rsidRPr="00E95C01">
              <w:rPr>
                <w:rFonts w:ascii="Arial" w:hAnsi="Arial" w:cs="Arial"/>
                <w:sz w:val="20"/>
                <w:szCs w:val="20"/>
              </w:rPr>
              <w:t>s Tissue</w:t>
            </w:r>
          </w:p>
        </w:tc>
        <w:tc>
          <w:tcPr>
            <w:tcW w:w="2901" w:type="dxa"/>
            <w:shd w:val="clear" w:color="auto" w:fill="auto"/>
          </w:tcPr>
          <w:p w:rsidR="004F0637" w:rsidRPr="00E95C01" w:rsidRDefault="004F0637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nPOD; https://npod.org/</w:t>
            </w:r>
          </w:p>
        </w:tc>
        <w:tc>
          <w:tcPr>
            <w:tcW w:w="2093" w:type="dxa"/>
            <w:shd w:val="clear" w:color="auto" w:fill="auto"/>
          </w:tcPr>
          <w:p w:rsidR="004F0637" w:rsidRPr="00E95C01" w:rsidRDefault="00670123" w:rsidP="004F0637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="004F0637" w:rsidRPr="00E95C01">
              <w:rPr>
                <w:rFonts w:ascii="Arial" w:hAnsi="Arial" w:cs="Arial"/>
                <w:sz w:val="20"/>
                <w:szCs w:val="20"/>
              </w:rPr>
              <w:t>SCR_014641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0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1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3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4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4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5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6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7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7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8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48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59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0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61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1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25652262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2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2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3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3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6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5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8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7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59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8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60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49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62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50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63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0386851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69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299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71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3284289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73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3284291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75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3284293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78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3284295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79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3284296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82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302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83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303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84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304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6586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306</w:t>
            </w:r>
          </w:p>
        </w:tc>
      </w:tr>
      <w:tr w:rsidR="00EA4C49" w:rsidRPr="00E95C01" w:rsidTr="00C239F5">
        <w:trPr>
          <w:cantSplit/>
          <w:trHeight w:val="259"/>
        </w:trPr>
        <w:tc>
          <w:tcPr>
            <w:tcW w:w="4947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nPOD-CV14</w:t>
            </w:r>
          </w:p>
        </w:tc>
        <w:tc>
          <w:tcPr>
            <w:tcW w:w="2901" w:type="dxa"/>
            <w:shd w:val="clear" w:color="auto" w:fill="auto"/>
          </w:tcPr>
          <w:p w:rsidR="00EA4C49" w:rsidRPr="00E95C01" w:rsidRDefault="00EA4C49" w:rsidP="00EA4C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bottom"/>
          </w:tcPr>
          <w:p w:rsidR="00EA4C49" w:rsidRPr="00E95C01" w:rsidRDefault="00EA4C49" w:rsidP="00EA4C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C01">
              <w:rPr>
                <w:rFonts w:ascii="Arial" w:hAnsi="Arial" w:cs="Arial"/>
                <w:color w:val="000000"/>
                <w:sz w:val="20"/>
                <w:szCs w:val="20"/>
              </w:rPr>
              <w:t>SAMN38117313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protinin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6106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ow Melting Point Agarose</w:t>
            </w: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0701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ow Glucose DMEM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D6046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lastRenderedPageBreak/>
              <w:t>Fetal Bovine Serum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SH30071.03IH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ntibiotic-Antimycotic Solution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30-004-CI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DMEM (Powder)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MT9013PB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odium Pyruvate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P2256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H4034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-Glutamine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25030081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Bovine Serum Albumin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6003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rbamylcholine chloride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C4382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648462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4% Paraformaldehyde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J19943.K2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 xml:space="preserve">PBS with </w:t>
            </w: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Azide</w:t>
            </w:r>
            <w:proofErr w:type="spellEnd"/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SC-296028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D9542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Insulin ELISA Kit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10-1113-10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Ultrasensitive Insulin ELISA</w:t>
            </w: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10-1132-01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Glucagon ELISA Kit</w:t>
            </w: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rystal Chem</w:t>
            </w: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81520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uman Pancreatic Amylase ELISA Kit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ab137969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uman Pancreatic Lipase ELISA Kit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NB016815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Trypsin RIA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ALPCO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 72-OCFE07-TRYP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Prism 9.4.0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RRID: SCR_002798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chneider et al., 2012</w:t>
            </w: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MorphoLibJ</w:t>
            </w:r>
            <w:proofErr w:type="spellEnd"/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Legland</w:t>
            </w:r>
            <w:proofErr w:type="spellEnd"/>
            <w:r w:rsidRPr="00E95C01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ttps://imagej.net/plugins/morpholibj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C01"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 w:rsidRPr="00E95C0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ttps://imagej.net/software/fiji/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as X Life Science Microscope Software Platform</w:t>
            </w: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https://www.leica-microsystems.com/products/microscope-software/p/leica-las-x-ls/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99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Perifusion System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Biorep Technologies</w:t>
            </w:r>
          </w:p>
        </w:tc>
        <w:tc>
          <w:tcPr>
            <w:tcW w:w="2093" w:type="dxa"/>
            <w:tcBorders>
              <w:top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PERI4-115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Semiautomatic Vibratome VT1200S</w:t>
            </w:r>
          </w:p>
        </w:tc>
        <w:tc>
          <w:tcPr>
            <w:tcW w:w="2901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93" w:type="dxa"/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14048142065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Perifusion Chamber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Warner Instruments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64-0223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Perifusion Platform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Warner Instruments</w:t>
            </w:r>
          </w:p>
        </w:tc>
        <w:tc>
          <w:tcPr>
            <w:tcW w:w="2093" w:type="dxa"/>
            <w:tcBorders>
              <w:bottom w:val="single" w:sz="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Cat#64-0281 [P-5]</w:t>
            </w:r>
          </w:p>
        </w:tc>
      </w:tr>
      <w:tr w:rsidR="00FF00C4" w:rsidRPr="00E95C01" w:rsidTr="00FF00C4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aser Scanning Confocal Microscope</w:t>
            </w:r>
          </w:p>
        </w:tc>
        <w:tc>
          <w:tcPr>
            <w:tcW w:w="2901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FF00C4" w:rsidRPr="00E95C01" w:rsidRDefault="00FF00C4" w:rsidP="00FF00C4">
            <w:pPr>
              <w:rPr>
                <w:rFonts w:ascii="Arial" w:hAnsi="Arial" w:cs="Arial"/>
                <w:sz w:val="20"/>
                <w:szCs w:val="20"/>
              </w:rPr>
            </w:pPr>
            <w:r w:rsidRPr="00E95C01">
              <w:rPr>
                <w:rFonts w:ascii="Arial" w:hAnsi="Arial" w:cs="Arial"/>
                <w:sz w:val="20"/>
                <w:szCs w:val="20"/>
              </w:rPr>
              <w:t>Model: TCS SP8 SMD</w:t>
            </w:r>
          </w:p>
        </w:tc>
      </w:tr>
    </w:tbl>
    <w:p w:rsidR="00D52FB2" w:rsidRPr="00E95C01" w:rsidRDefault="00D52FB2">
      <w:pPr>
        <w:rPr>
          <w:rFonts w:ascii="Arial" w:hAnsi="Arial" w:cs="Arial"/>
          <w:sz w:val="20"/>
          <w:szCs w:val="20"/>
        </w:rPr>
      </w:pPr>
    </w:p>
    <w:sectPr w:rsidR="00D52FB2" w:rsidRPr="00E95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637"/>
    <w:rsid w:val="000271D8"/>
    <w:rsid w:val="000B265E"/>
    <w:rsid w:val="000E52F9"/>
    <w:rsid w:val="00157021"/>
    <w:rsid w:val="001C059A"/>
    <w:rsid w:val="00370AC2"/>
    <w:rsid w:val="004F0637"/>
    <w:rsid w:val="005572D5"/>
    <w:rsid w:val="00582147"/>
    <w:rsid w:val="005C2D22"/>
    <w:rsid w:val="0062126F"/>
    <w:rsid w:val="00670123"/>
    <w:rsid w:val="008C4DD9"/>
    <w:rsid w:val="00A95C89"/>
    <w:rsid w:val="00AB4DBF"/>
    <w:rsid w:val="00B276D0"/>
    <w:rsid w:val="00B43E56"/>
    <w:rsid w:val="00B66BB0"/>
    <w:rsid w:val="00C536C5"/>
    <w:rsid w:val="00D1481D"/>
    <w:rsid w:val="00D52FB2"/>
    <w:rsid w:val="00DD6D88"/>
    <w:rsid w:val="00DE6F0A"/>
    <w:rsid w:val="00E40EEC"/>
    <w:rsid w:val="00E61EDE"/>
    <w:rsid w:val="00E95C01"/>
    <w:rsid w:val="00EA4C49"/>
    <w:rsid w:val="00F41433"/>
    <w:rsid w:val="00F54094"/>
    <w:rsid w:val="00F7172E"/>
    <w:rsid w:val="00F806E1"/>
    <w:rsid w:val="00F91348"/>
    <w:rsid w:val="00FA482B"/>
    <w:rsid w:val="00FA5F92"/>
    <w:rsid w:val="00FB698C"/>
    <w:rsid w:val="00FF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07C25"/>
  <w15:chartTrackingRefBased/>
  <w15:docId w15:val="{78B5A2B7-4A2A-40AD-94E9-ECB22092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63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ss,Drew T</dc:creator>
  <cp:keywords/>
  <dc:description/>
  <cp:lastModifiedBy>Drotar,Denise Minerva</cp:lastModifiedBy>
  <cp:revision>13</cp:revision>
  <dcterms:created xsi:type="dcterms:W3CDTF">2023-08-17T14:45:00Z</dcterms:created>
  <dcterms:modified xsi:type="dcterms:W3CDTF">2024-01-30T20:06:00Z</dcterms:modified>
</cp:coreProperties>
</file>